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DDE2" w14:textId="70F53E82" w:rsidR="00385713" w:rsidRPr="005175DB" w:rsidRDefault="00874653">
      <w:pPr>
        <w:rPr>
          <w:rFonts w:ascii="Times New Roman" w:hAnsi="Times New Roman" w:cs="Times New Roman"/>
          <w:lang w:val="en-US"/>
        </w:rPr>
      </w:pPr>
      <w:r w:rsidRPr="005175DB">
        <w:rPr>
          <w:rFonts w:ascii="Times New Roman" w:hAnsi="Times New Roman" w:cs="Times New Roman"/>
          <w:b/>
          <w:bCs/>
          <w:lang w:val="en-US"/>
        </w:rPr>
        <w:t>Table</w:t>
      </w:r>
      <w:r w:rsidR="009E0C14" w:rsidRPr="005175D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C1502">
        <w:rPr>
          <w:rFonts w:ascii="Times New Roman" w:hAnsi="Times New Roman" w:cs="Times New Roman"/>
          <w:b/>
          <w:bCs/>
          <w:lang w:val="en-US"/>
        </w:rPr>
        <w:t>S</w:t>
      </w:r>
      <w:r w:rsidR="009E0C14" w:rsidRPr="005175DB">
        <w:rPr>
          <w:rFonts w:ascii="Times New Roman" w:hAnsi="Times New Roman" w:cs="Times New Roman"/>
          <w:b/>
          <w:bCs/>
          <w:lang w:val="en-US"/>
        </w:rPr>
        <w:t>1.</w:t>
      </w:r>
      <w:r w:rsidR="009E0C14" w:rsidRPr="005175DB">
        <w:rPr>
          <w:rFonts w:ascii="Times New Roman" w:hAnsi="Times New Roman" w:cs="Times New Roman"/>
          <w:lang w:val="en-US"/>
        </w:rPr>
        <w:t xml:space="preserve"> Participant sites</w:t>
      </w:r>
      <w:r w:rsidR="00B90CB4">
        <w:rPr>
          <w:rFonts w:ascii="Times New Roman" w:hAnsi="Times New Roman" w:cs="Times New Roman"/>
          <w:lang w:val="en-US"/>
        </w:rPr>
        <w:t>,</w:t>
      </w:r>
      <w:r w:rsidR="009E0C14" w:rsidRPr="005175DB">
        <w:rPr>
          <w:rFonts w:ascii="Times New Roman" w:hAnsi="Times New Roman" w:cs="Times New Roman"/>
          <w:lang w:val="en-US"/>
        </w:rPr>
        <w:t xml:space="preserve"> number of enrolled patients</w:t>
      </w:r>
      <w:r w:rsidR="00B90CB4">
        <w:rPr>
          <w:rFonts w:ascii="Times New Roman" w:hAnsi="Times New Roman" w:cs="Times New Roman"/>
          <w:lang w:val="en-US"/>
        </w:rPr>
        <w:t xml:space="preserve"> and Independent Ethics Committees</w:t>
      </w:r>
      <w:r w:rsidR="005D1577">
        <w:rPr>
          <w:rFonts w:ascii="Times New Roman" w:hAnsi="Times New Roman" w:cs="Times New Roman"/>
          <w:lang w:val="en-US"/>
        </w:rPr>
        <w:t xml:space="preserve"> (IECs)</w:t>
      </w:r>
      <w:r w:rsidR="00B90CB4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4011"/>
        <w:gridCol w:w="1840"/>
        <w:gridCol w:w="7484"/>
      </w:tblGrid>
      <w:tr w:rsidR="002D3B0B" w:rsidRPr="005175DB" w14:paraId="7E95DB1C" w14:textId="768B1750" w:rsidTr="00B87B9F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9C2360E" w14:textId="77777777" w:rsidR="00B90CB4" w:rsidRPr="005175DB" w:rsidRDefault="00B90CB4" w:rsidP="00DA226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30265" w14:textId="7171E745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FC359" w14:textId="600F80E0" w:rsidR="00B90CB4" w:rsidRPr="005175DB" w:rsidRDefault="00B90CB4" w:rsidP="005D1577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olled patients</w:t>
            </w:r>
          </w:p>
        </w:tc>
        <w:tc>
          <w:tcPr>
            <w:tcW w:w="2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A460E" w14:textId="6FF5C04F" w:rsidR="00B90CB4" w:rsidRPr="005175DB" w:rsidRDefault="005D1577" w:rsidP="002D3B0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Cs</w:t>
            </w:r>
          </w:p>
        </w:tc>
      </w:tr>
      <w:tr w:rsidR="002D3B0B" w:rsidRPr="005175DB" w14:paraId="6AB747F9" w14:textId="122E79CE" w:rsidTr="00B87B9F"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2DED19DF" w14:textId="6258B2F6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32" w:type="pct"/>
            <w:tcBorders>
              <w:top w:val="single" w:sz="4" w:space="0" w:color="auto"/>
            </w:tcBorders>
            <w:vAlign w:val="center"/>
          </w:tcPr>
          <w:p w14:paraId="5603C0B3" w14:textId="6AA097D1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ila Nova de Gaia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spital Center</w:t>
            </w:r>
            <w:r w:rsidRPr="005175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690472DC" w14:textId="6C9CC7FD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2672" w:type="pct"/>
            <w:tcBorders>
              <w:top w:val="single" w:sz="4" w:space="0" w:color="auto"/>
            </w:tcBorders>
            <w:vAlign w:val="center"/>
          </w:tcPr>
          <w:p w14:paraId="1C038AD6" w14:textId="52DF210D" w:rsidR="00B90CB4" w:rsidRPr="00B87B9F" w:rsidRDefault="005D1577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Centro Hospitalar de Vila Nova de Gaia/Espinho, EPE</w:t>
            </w:r>
          </w:p>
        </w:tc>
      </w:tr>
      <w:tr w:rsidR="002D3B0B" w:rsidRPr="005175DB" w14:paraId="11C1CF76" w14:textId="4EF1F3A8" w:rsidTr="00B87B9F">
        <w:tc>
          <w:tcPr>
            <w:tcW w:w="239" w:type="pct"/>
            <w:vAlign w:val="center"/>
          </w:tcPr>
          <w:p w14:paraId="1B4D0AE3" w14:textId="3D5ECF24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32" w:type="pct"/>
            <w:vAlign w:val="center"/>
          </w:tcPr>
          <w:p w14:paraId="1451046F" w14:textId="7C065DE5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aixo Vouga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spital Center</w:t>
            </w:r>
          </w:p>
        </w:tc>
        <w:tc>
          <w:tcPr>
            <w:tcW w:w="657" w:type="pct"/>
            <w:vAlign w:val="center"/>
          </w:tcPr>
          <w:p w14:paraId="0323DC29" w14:textId="55B115B7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2672" w:type="pct"/>
            <w:vAlign w:val="center"/>
          </w:tcPr>
          <w:p w14:paraId="331D4B8C" w14:textId="461B79B3" w:rsidR="00B90CB4" w:rsidRPr="00B87B9F" w:rsidRDefault="005D1577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Centro Hospitalar Baixo Vouga, EPE</w:t>
            </w:r>
          </w:p>
        </w:tc>
      </w:tr>
      <w:tr w:rsidR="002D3B0B" w:rsidRPr="005175DB" w14:paraId="4A3E1FC3" w14:textId="05E819B2" w:rsidTr="00B87B9F">
        <w:tc>
          <w:tcPr>
            <w:tcW w:w="239" w:type="pct"/>
            <w:vAlign w:val="center"/>
          </w:tcPr>
          <w:p w14:paraId="314637CF" w14:textId="79D05750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32" w:type="pct"/>
            <w:vAlign w:val="center"/>
          </w:tcPr>
          <w:p w14:paraId="5340AF0B" w14:textId="75A76121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</w:rPr>
              <w:t>Santa Mari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175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ospital </w:t>
            </w:r>
          </w:p>
        </w:tc>
        <w:tc>
          <w:tcPr>
            <w:tcW w:w="657" w:type="pct"/>
            <w:vAlign w:val="center"/>
          </w:tcPr>
          <w:p w14:paraId="73882D48" w14:textId="059B0166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672" w:type="pct"/>
            <w:vAlign w:val="center"/>
          </w:tcPr>
          <w:p w14:paraId="342E815B" w14:textId="5DDD0CFF" w:rsidR="00B90CB4" w:rsidRPr="005175DB" w:rsidRDefault="005D1577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1577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do Centro Académico de Medicina de Lisboa</w:t>
            </w:r>
          </w:p>
        </w:tc>
      </w:tr>
      <w:tr w:rsidR="002D3B0B" w:rsidRPr="005175DB" w14:paraId="19CF2C8F" w14:textId="772542AB" w:rsidTr="00B87B9F">
        <w:tc>
          <w:tcPr>
            <w:tcW w:w="239" w:type="pct"/>
            <w:vAlign w:val="center"/>
          </w:tcPr>
          <w:p w14:paraId="0AFD1885" w14:textId="735D26AA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432" w:type="pct"/>
            <w:vAlign w:val="center"/>
          </w:tcPr>
          <w:p w14:paraId="4C555860" w14:textId="6DD7CDBF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AMS Lisb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657" w:type="pct"/>
            <w:vAlign w:val="center"/>
          </w:tcPr>
          <w:p w14:paraId="012C413B" w14:textId="26915975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672" w:type="pct"/>
            <w:vAlign w:val="center"/>
          </w:tcPr>
          <w:p w14:paraId="6B7B8651" w14:textId="3B61C505" w:rsidR="00B90CB4" w:rsidRPr="00B87B9F" w:rsidRDefault="005D1577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Serviço de Asistência Médico-Social (SAMS)</w:t>
            </w:r>
          </w:p>
        </w:tc>
      </w:tr>
      <w:tr w:rsidR="002D3B0B" w:rsidRPr="005175DB" w14:paraId="4DA6B3E8" w14:textId="7CDCB65A" w:rsidTr="00B87B9F">
        <w:tc>
          <w:tcPr>
            <w:tcW w:w="239" w:type="pct"/>
            <w:vAlign w:val="center"/>
          </w:tcPr>
          <w:p w14:paraId="2F1CAC49" w14:textId="0E7A73A7" w:rsidR="00B90CB4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32" w:type="pct"/>
            <w:vAlign w:val="center"/>
          </w:tcPr>
          <w:p w14:paraId="3BED1F4D" w14:textId="2AA24ACF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stern Lisbon Hospital Center</w:t>
            </w:r>
          </w:p>
        </w:tc>
        <w:tc>
          <w:tcPr>
            <w:tcW w:w="657" w:type="pct"/>
            <w:vAlign w:val="center"/>
          </w:tcPr>
          <w:p w14:paraId="12D6988A" w14:textId="3121A835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672" w:type="pct"/>
            <w:vAlign w:val="center"/>
          </w:tcPr>
          <w:p w14:paraId="3A4C8E4F" w14:textId="1146C333" w:rsidR="00B90CB4" w:rsidRPr="00B87B9F" w:rsidRDefault="00CC0E94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Centro Hospitalar de Lisboa Ocidental, EPE</w:t>
            </w:r>
          </w:p>
        </w:tc>
      </w:tr>
      <w:tr w:rsidR="002D3B0B" w:rsidRPr="005175DB" w14:paraId="73A612D1" w14:textId="25FC5108" w:rsidTr="00B87B9F">
        <w:tc>
          <w:tcPr>
            <w:tcW w:w="239" w:type="pct"/>
            <w:vAlign w:val="center"/>
          </w:tcPr>
          <w:p w14:paraId="7431EC02" w14:textId="2E31A7BE" w:rsidR="00B90CB4" w:rsidRPr="00731C50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432" w:type="pct"/>
            <w:vAlign w:val="center"/>
          </w:tcPr>
          <w:p w14:paraId="0F50B9F4" w14:textId="7A0A3220" w:rsidR="00B90CB4" w:rsidRPr="00731C50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C5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University Hospital Center of Central Lisbon </w:t>
            </w:r>
          </w:p>
        </w:tc>
        <w:tc>
          <w:tcPr>
            <w:tcW w:w="657" w:type="pct"/>
            <w:vAlign w:val="center"/>
          </w:tcPr>
          <w:p w14:paraId="26FA83FC" w14:textId="733ED6C3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672" w:type="pct"/>
            <w:vAlign w:val="center"/>
          </w:tcPr>
          <w:p w14:paraId="5BBD5BB3" w14:textId="20DB85A7" w:rsidR="00B90CB4" w:rsidRPr="00B87B9F" w:rsidRDefault="00CC0E94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Centro Hospitalar de Lisboa Central, EPE</w:t>
            </w:r>
          </w:p>
        </w:tc>
      </w:tr>
      <w:tr w:rsidR="002D3B0B" w:rsidRPr="005175DB" w14:paraId="7D6BFE6F" w14:textId="0A73B9EC" w:rsidTr="00B87B9F">
        <w:tc>
          <w:tcPr>
            <w:tcW w:w="239" w:type="pct"/>
            <w:vAlign w:val="center"/>
          </w:tcPr>
          <w:p w14:paraId="12AFE4BA" w14:textId="21560C64" w:rsidR="00B90CB4" w:rsidRPr="00731C50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32" w:type="pct"/>
            <w:vAlign w:val="center"/>
          </w:tcPr>
          <w:p w14:paraId="452CC593" w14:textId="3A3808A1" w:rsidR="00B90CB4" w:rsidRPr="00731C50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C5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Hospital Center of Coimbra</w:t>
            </w:r>
          </w:p>
        </w:tc>
        <w:tc>
          <w:tcPr>
            <w:tcW w:w="657" w:type="pct"/>
            <w:vAlign w:val="center"/>
          </w:tcPr>
          <w:p w14:paraId="61A476BC" w14:textId="4CC1EB0E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672" w:type="pct"/>
            <w:vAlign w:val="center"/>
          </w:tcPr>
          <w:p w14:paraId="14B048B0" w14:textId="781E49A0" w:rsidR="00B90CB4" w:rsidRPr="00B87B9F" w:rsidRDefault="00CC0E94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Centro Hospitalar e Universitário de Coimbra, EPE</w:t>
            </w:r>
          </w:p>
        </w:tc>
      </w:tr>
      <w:tr w:rsidR="002D3B0B" w:rsidRPr="005175DB" w14:paraId="7013E9C5" w14:textId="49E13305" w:rsidTr="00B87B9F">
        <w:tc>
          <w:tcPr>
            <w:tcW w:w="239" w:type="pct"/>
            <w:vAlign w:val="center"/>
          </w:tcPr>
          <w:p w14:paraId="257E8155" w14:textId="690056EE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432" w:type="pct"/>
            <w:vAlign w:val="center"/>
          </w:tcPr>
          <w:p w14:paraId="4601DF53" w14:textId="00E67E0E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LS Guarda</w:t>
            </w:r>
          </w:p>
        </w:tc>
        <w:tc>
          <w:tcPr>
            <w:tcW w:w="657" w:type="pct"/>
            <w:vAlign w:val="center"/>
          </w:tcPr>
          <w:p w14:paraId="50E158AE" w14:textId="4663476F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672" w:type="pct"/>
            <w:vAlign w:val="center"/>
          </w:tcPr>
          <w:p w14:paraId="5F6F31AA" w14:textId="0F98FF27" w:rsidR="00B90CB4" w:rsidRPr="00B87B9F" w:rsidRDefault="00CC0E94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a Unidade Local de Saúde da Guarda, EPE</w:t>
            </w:r>
          </w:p>
        </w:tc>
      </w:tr>
      <w:tr w:rsidR="002D3B0B" w:rsidRPr="005175DB" w14:paraId="47047980" w14:textId="47D12159" w:rsidTr="00B87B9F">
        <w:tc>
          <w:tcPr>
            <w:tcW w:w="239" w:type="pct"/>
            <w:vAlign w:val="center"/>
          </w:tcPr>
          <w:p w14:paraId="4E96D896" w14:textId="7D022D7F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432" w:type="pct"/>
            <w:vAlign w:val="center"/>
          </w:tcPr>
          <w:p w14:paraId="46FC0D3F" w14:textId="01344DBC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PO Coimbra</w:t>
            </w:r>
          </w:p>
        </w:tc>
        <w:tc>
          <w:tcPr>
            <w:tcW w:w="657" w:type="pct"/>
            <w:vAlign w:val="center"/>
          </w:tcPr>
          <w:p w14:paraId="4E950C44" w14:textId="69B854DF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672" w:type="pct"/>
            <w:vAlign w:val="center"/>
          </w:tcPr>
          <w:p w14:paraId="3CF91DF6" w14:textId="3CB7454E" w:rsidR="00B90CB4" w:rsidRPr="00B87B9F" w:rsidRDefault="00CC0E94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do IPO Coimbra Francisco Gentil, EPE</w:t>
            </w:r>
          </w:p>
        </w:tc>
      </w:tr>
      <w:tr w:rsidR="002D3B0B" w:rsidRPr="005175DB" w14:paraId="745C179D" w14:textId="3BFF3CE9" w:rsidTr="00B87B9F">
        <w:tc>
          <w:tcPr>
            <w:tcW w:w="239" w:type="pct"/>
            <w:vAlign w:val="center"/>
          </w:tcPr>
          <w:p w14:paraId="6E58F11B" w14:textId="3F2BDEB9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32" w:type="pct"/>
            <w:vAlign w:val="center"/>
          </w:tcPr>
          <w:p w14:paraId="11B5F374" w14:textId="0BFFC5EE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</w:rPr>
              <w:t>SESARAM</w:t>
            </w:r>
          </w:p>
        </w:tc>
        <w:tc>
          <w:tcPr>
            <w:tcW w:w="657" w:type="pct"/>
            <w:vAlign w:val="center"/>
          </w:tcPr>
          <w:p w14:paraId="0C49555A" w14:textId="5F9CF043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672" w:type="pct"/>
            <w:vAlign w:val="center"/>
          </w:tcPr>
          <w:p w14:paraId="49D0889E" w14:textId="10A14FB5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SESARAM, EPARAM</w:t>
            </w:r>
          </w:p>
        </w:tc>
      </w:tr>
      <w:tr w:rsidR="002D3B0B" w:rsidRPr="005175DB" w14:paraId="5C4AE2E5" w14:textId="6015E44C" w:rsidTr="00B87B9F">
        <w:tc>
          <w:tcPr>
            <w:tcW w:w="239" w:type="pct"/>
            <w:vAlign w:val="center"/>
          </w:tcPr>
          <w:p w14:paraId="15195638" w14:textId="72A1D2AA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432" w:type="pct"/>
            <w:vAlign w:val="center"/>
          </w:tcPr>
          <w:p w14:paraId="0C02CB8A" w14:textId="65269B1B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eiri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Hospital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657" w:type="pct"/>
            <w:vAlign w:val="center"/>
          </w:tcPr>
          <w:p w14:paraId="62471704" w14:textId="22BA20D8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672" w:type="pct"/>
            <w:vAlign w:val="center"/>
          </w:tcPr>
          <w:p w14:paraId="42E41BB7" w14:textId="0673891D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do Centro Hospitalar de Leiria, EPE</w:t>
            </w:r>
          </w:p>
        </w:tc>
      </w:tr>
      <w:tr w:rsidR="002D3B0B" w:rsidRPr="005175DB" w14:paraId="2B9902D4" w14:textId="440808BB" w:rsidTr="00B87B9F">
        <w:tc>
          <w:tcPr>
            <w:tcW w:w="239" w:type="pct"/>
            <w:vAlign w:val="center"/>
          </w:tcPr>
          <w:p w14:paraId="0390C03B" w14:textId="7B484AC2" w:rsidR="00B90CB4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32" w:type="pct"/>
            <w:vAlign w:val="center"/>
          </w:tcPr>
          <w:p w14:paraId="3FEF615B" w14:textId="080D5C0B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ão João University Hospital Center</w:t>
            </w:r>
          </w:p>
        </w:tc>
        <w:tc>
          <w:tcPr>
            <w:tcW w:w="657" w:type="pct"/>
            <w:vAlign w:val="center"/>
          </w:tcPr>
          <w:p w14:paraId="5D76A4B1" w14:textId="598AC487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672" w:type="pct"/>
            <w:vAlign w:val="center"/>
          </w:tcPr>
          <w:p w14:paraId="0343D231" w14:textId="7317A078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Centro Hospitalar Universitário de São João / Faculdade de Medicina da Universidade do Porto</w:t>
            </w:r>
          </w:p>
        </w:tc>
      </w:tr>
      <w:tr w:rsidR="002D3B0B" w:rsidRPr="005175DB" w14:paraId="1EFF880C" w14:textId="5BE356A0" w:rsidTr="00B87B9F">
        <w:tc>
          <w:tcPr>
            <w:tcW w:w="239" w:type="pct"/>
            <w:vAlign w:val="center"/>
          </w:tcPr>
          <w:p w14:paraId="0F4FF989" w14:textId="317F861D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432" w:type="pct"/>
            <w:vAlign w:val="center"/>
          </w:tcPr>
          <w:p w14:paraId="280E4167" w14:textId="632B4DAE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LS </w:t>
            </w:r>
            <w:proofErr w:type="spellStart"/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tosinhos</w:t>
            </w:r>
            <w:proofErr w:type="spellEnd"/>
          </w:p>
        </w:tc>
        <w:tc>
          <w:tcPr>
            <w:tcW w:w="657" w:type="pct"/>
            <w:vAlign w:val="center"/>
          </w:tcPr>
          <w:p w14:paraId="45EFE3B6" w14:textId="3BA24284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672" w:type="pct"/>
            <w:vAlign w:val="center"/>
          </w:tcPr>
          <w:p w14:paraId="3B7F1424" w14:textId="19D35ECB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a Unidade Local de Saúde de Matosinhos, EPE</w:t>
            </w:r>
          </w:p>
        </w:tc>
      </w:tr>
      <w:tr w:rsidR="002D3B0B" w:rsidRPr="005175DB" w14:paraId="76B73E08" w14:textId="153475A8" w:rsidTr="00B87B9F">
        <w:tc>
          <w:tcPr>
            <w:tcW w:w="239" w:type="pct"/>
            <w:vAlign w:val="center"/>
          </w:tcPr>
          <w:p w14:paraId="3C9E51A7" w14:textId="6FF9D86D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432" w:type="pct"/>
            <w:vAlign w:val="center"/>
          </w:tcPr>
          <w:p w14:paraId="4C130069" w14:textId="0A24B0C6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arcia de Ort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657" w:type="pct"/>
            <w:vAlign w:val="center"/>
          </w:tcPr>
          <w:p w14:paraId="1003A400" w14:textId="5ADE82C4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672" w:type="pct"/>
            <w:vAlign w:val="center"/>
          </w:tcPr>
          <w:p w14:paraId="189279F0" w14:textId="35312943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Hospital Garcia de Orta, EPE</w:t>
            </w:r>
          </w:p>
        </w:tc>
      </w:tr>
      <w:tr w:rsidR="002D3B0B" w:rsidRPr="005175DB" w14:paraId="516306A8" w14:textId="465C9FBD" w:rsidTr="00B87B9F">
        <w:tc>
          <w:tcPr>
            <w:tcW w:w="239" w:type="pct"/>
            <w:vAlign w:val="center"/>
          </w:tcPr>
          <w:p w14:paraId="01991641" w14:textId="1CEB4C59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432" w:type="pct"/>
            <w:vAlign w:val="center"/>
          </w:tcPr>
          <w:p w14:paraId="74167462" w14:textId="20AF5693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túb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Hospital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657" w:type="pct"/>
            <w:vAlign w:val="center"/>
          </w:tcPr>
          <w:p w14:paraId="1C7BB888" w14:textId="254B779D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672" w:type="pct"/>
            <w:vAlign w:val="center"/>
          </w:tcPr>
          <w:p w14:paraId="6A68EE4C" w14:textId="574FE443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Centro Hospitalar de Setúbal, EPE</w:t>
            </w:r>
          </w:p>
        </w:tc>
      </w:tr>
      <w:tr w:rsidR="002D3B0B" w:rsidRPr="005175DB" w14:paraId="0C42DF53" w14:textId="568AD53D" w:rsidTr="00B87B9F">
        <w:tc>
          <w:tcPr>
            <w:tcW w:w="239" w:type="pct"/>
            <w:vAlign w:val="center"/>
          </w:tcPr>
          <w:p w14:paraId="775F37AC" w14:textId="015CC6F1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1432" w:type="pct"/>
            <w:vAlign w:val="center"/>
          </w:tcPr>
          <w:p w14:paraId="04C80825" w14:textId="68F76EB6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LS Alto Minho</w:t>
            </w:r>
          </w:p>
        </w:tc>
        <w:tc>
          <w:tcPr>
            <w:tcW w:w="657" w:type="pct"/>
            <w:vAlign w:val="center"/>
          </w:tcPr>
          <w:p w14:paraId="08ED2220" w14:textId="5B3896C7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672" w:type="pct"/>
            <w:vAlign w:val="center"/>
          </w:tcPr>
          <w:p w14:paraId="27237A20" w14:textId="74A1305D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a Unidade Local de Saúde do Alto Minho, EPE</w:t>
            </w:r>
          </w:p>
        </w:tc>
      </w:tr>
      <w:tr w:rsidR="002D3B0B" w:rsidRPr="005175DB" w14:paraId="18FBA89B" w14:textId="1710E5DC" w:rsidTr="00B87B9F">
        <w:tc>
          <w:tcPr>
            <w:tcW w:w="239" w:type="pct"/>
            <w:vAlign w:val="center"/>
          </w:tcPr>
          <w:p w14:paraId="46FB9A53" w14:textId="17C0224D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32" w:type="pct"/>
            <w:vAlign w:val="center"/>
          </w:tcPr>
          <w:p w14:paraId="4EA6D68D" w14:textId="1AE7BAF2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</w:rPr>
              <w:t>Tâmega e Sous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 Center</w:t>
            </w:r>
          </w:p>
        </w:tc>
        <w:tc>
          <w:tcPr>
            <w:tcW w:w="657" w:type="pct"/>
            <w:vAlign w:val="center"/>
          </w:tcPr>
          <w:p w14:paraId="7181BB4F" w14:textId="24FD3AD8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672" w:type="pct"/>
            <w:vAlign w:val="center"/>
          </w:tcPr>
          <w:p w14:paraId="7E4EE04A" w14:textId="7B7C9EC4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Centro Hospitalar Tâmega e Sousa, EPE</w:t>
            </w:r>
          </w:p>
        </w:tc>
      </w:tr>
      <w:tr w:rsidR="002D3B0B" w:rsidRPr="005175DB" w14:paraId="15868F6A" w14:textId="32FF8001" w:rsidTr="00B87B9F">
        <w:tc>
          <w:tcPr>
            <w:tcW w:w="239" w:type="pct"/>
            <w:vAlign w:val="center"/>
          </w:tcPr>
          <w:p w14:paraId="1587BBAF" w14:textId="2CB304FA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32" w:type="pct"/>
            <w:vAlign w:val="center"/>
          </w:tcPr>
          <w:p w14:paraId="0B37E004" w14:textId="3D5C35C6" w:rsidR="00B90CB4" w:rsidRPr="005175DB" w:rsidRDefault="00B90CB4" w:rsidP="005D1577">
            <w:pPr>
              <w:spacing w:before="40" w:after="40"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</w:rPr>
              <w:t>Hospital do Espírito Santo de Évora</w:t>
            </w:r>
          </w:p>
        </w:tc>
        <w:tc>
          <w:tcPr>
            <w:tcW w:w="657" w:type="pct"/>
            <w:vAlign w:val="center"/>
          </w:tcPr>
          <w:p w14:paraId="79999F70" w14:textId="21C72F30" w:rsidR="00B90CB4" w:rsidRPr="005175DB" w:rsidRDefault="00B90CB4" w:rsidP="00DA2260">
            <w:pPr>
              <w:spacing w:before="40" w:after="4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5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672" w:type="pct"/>
            <w:vAlign w:val="center"/>
          </w:tcPr>
          <w:p w14:paraId="0EDE696D" w14:textId="4960D278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do Hospital do Espírito Santo de Évora, EPE</w:t>
            </w:r>
          </w:p>
        </w:tc>
      </w:tr>
      <w:tr w:rsidR="002D3B0B" w:rsidRPr="005175DB" w14:paraId="7173ABE8" w14:textId="057F43E2" w:rsidTr="00B87B9F">
        <w:tc>
          <w:tcPr>
            <w:tcW w:w="239" w:type="pct"/>
            <w:vAlign w:val="center"/>
          </w:tcPr>
          <w:p w14:paraId="6074D6BB" w14:textId="6E0D74D8" w:rsidR="00B90CB4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432" w:type="pct"/>
            <w:vAlign w:val="center"/>
          </w:tcPr>
          <w:p w14:paraId="0ABB6E64" w14:textId="1337D862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mpalimaud Foundation</w:t>
            </w:r>
          </w:p>
        </w:tc>
        <w:tc>
          <w:tcPr>
            <w:tcW w:w="657" w:type="pct"/>
            <w:vAlign w:val="center"/>
          </w:tcPr>
          <w:p w14:paraId="5386B251" w14:textId="6F0CBACA" w:rsidR="00B90CB4" w:rsidRPr="005175DB" w:rsidRDefault="00B90CB4" w:rsidP="00DA2260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2672" w:type="pct"/>
            <w:vAlign w:val="center"/>
          </w:tcPr>
          <w:p w14:paraId="7E5BDAF0" w14:textId="43E8295D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a Fundação Champalimaud</w:t>
            </w:r>
          </w:p>
        </w:tc>
      </w:tr>
      <w:tr w:rsidR="002D3B0B" w:rsidRPr="005175DB" w14:paraId="41A40C93" w14:textId="24EB1EFA" w:rsidTr="00B87B9F">
        <w:tc>
          <w:tcPr>
            <w:tcW w:w="239" w:type="pct"/>
            <w:vAlign w:val="center"/>
          </w:tcPr>
          <w:p w14:paraId="334A55EB" w14:textId="63739A9F" w:rsidR="00B90CB4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432" w:type="pct"/>
            <w:vAlign w:val="center"/>
          </w:tcPr>
          <w:p w14:paraId="7D96E55A" w14:textId="7D5EA76F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SO Guimarães</w:t>
            </w:r>
          </w:p>
        </w:tc>
        <w:tc>
          <w:tcPr>
            <w:tcW w:w="657" w:type="pct"/>
            <w:vAlign w:val="center"/>
          </w:tcPr>
          <w:p w14:paraId="20E9BA7D" w14:textId="5666D88F" w:rsidR="00B90CB4" w:rsidRPr="005175DB" w:rsidRDefault="00B90CB4" w:rsidP="00DA2260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2672" w:type="pct"/>
            <w:vAlign w:val="center"/>
          </w:tcPr>
          <w:p w14:paraId="6B1024F9" w14:textId="3A1095EC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Hospital Senhora da Oliveira - Guimarães</w:t>
            </w:r>
          </w:p>
        </w:tc>
      </w:tr>
      <w:tr w:rsidR="002D3B0B" w:rsidRPr="005175DB" w14:paraId="20AC77AB" w14:textId="65676196" w:rsidTr="00B87B9F">
        <w:tc>
          <w:tcPr>
            <w:tcW w:w="239" w:type="pct"/>
            <w:vAlign w:val="center"/>
          </w:tcPr>
          <w:p w14:paraId="2FF24A7F" w14:textId="56B38473" w:rsidR="00B90CB4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432" w:type="pct"/>
            <w:vAlign w:val="center"/>
          </w:tcPr>
          <w:p w14:paraId="4D8341F6" w14:textId="45CEF74E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eatriz Ângelo Hospital</w:t>
            </w:r>
          </w:p>
        </w:tc>
        <w:tc>
          <w:tcPr>
            <w:tcW w:w="657" w:type="pct"/>
            <w:vAlign w:val="center"/>
          </w:tcPr>
          <w:p w14:paraId="3F865D0C" w14:textId="428EC57C" w:rsidR="00B90CB4" w:rsidRPr="005175DB" w:rsidRDefault="00B90CB4" w:rsidP="00DA2260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2672" w:type="pct"/>
            <w:vAlign w:val="center"/>
          </w:tcPr>
          <w:p w14:paraId="4A179E85" w14:textId="70E656D8" w:rsidR="00B90CB4" w:rsidRPr="00B87B9F" w:rsidRDefault="00C9162A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7B9F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Hospital Beatriz Ângelo</w:t>
            </w:r>
          </w:p>
        </w:tc>
      </w:tr>
      <w:tr w:rsidR="002D3B0B" w:rsidRPr="005175DB" w14:paraId="4948D90C" w14:textId="072924CB" w:rsidTr="00B87B9F">
        <w:tc>
          <w:tcPr>
            <w:tcW w:w="239" w:type="pct"/>
            <w:vAlign w:val="center"/>
          </w:tcPr>
          <w:p w14:paraId="6B397471" w14:textId="780045D9" w:rsidR="00B90CB4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32" w:type="pct"/>
            <w:vAlign w:val="center"/>
          </w:tcPr>
          <w:p w14:paraId="326FB968" w14:textId="7D20B7D5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ntre Douro e Vouga Hospital Center</w:t>
            </w:r>
          </w:p>
        </w:tc>
        <w:tc>
          <w:tcPr>
            <w:tcW w:w="657" w:type="pct"/>
            <w:vAlign w:val="center"/>
          </w:tcPr>
          <w:p w14:paraId="0328A4D9" w14:textId="7A3AF039" w:rsidR="00B90CB4" w:rsidRPr="00731C50" w:rsidRDefault="00B90CB4" w:rsidP="00DA2260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672" w:type="pct"/>
            <w:vAlign w:val="center"/>
          </w:tcPr>
          <w:p w14:paraId="5075365E" w14:textId="6A85F972" w:rsidR="00B90CB4" w:rsidRDefault="002D3B0B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3B0B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Centro Hospitalar de Entre Douro e Vouga, EPE</w:t>
            </w:r>
          </w:p>
        </w:tc>
      </w:tr>
      <w:tr w:rsidR="002D3B0B" w:rsidRPr="005175DB" w14:paraId="06E1480A" w14:textId="3BB39DF3" w:rsidTr="00B87B9F">
        <w:tc>
          <w:tcPr>
            <w:tcW w:w="239" w:type="pct"/>
            <w:vAlign w:val="center"/>
          </w:tcPr>
          <w:p w14:paraId="09AF9EB7" w14:textId="1760BB5D" w:rsidR="00B90CB4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3</w:t>
            </w:r>
          </w:p>
        </w:tc>
        <w:tc>
          <w:tcPr>
            <w:tcW w:w="1432" w:type="pct"/>
            <w:vAlign w:val="center"/>
          </w:tcPr>
          <w:p w14:paraId="3D8C6CE4" w14:textId="1634FBE1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rás-os-Montes and Alto Douro Hospital Center</w:t>
            </w:r>
          </w:p>
        </w:tc>
        <w:tc>
          <w:tcPr>
            <w:tcW w:w="657" w:type="pct"/>
            <w:vAlign w:val="center"/>
          </w:tcPr>
          <w:p w14:paraId="4F3A33C7" w14:textId="421EB42A" w:rsidR="00B90CB4" w:rsidRPr="00731C50" w:rsidRDefault="00B90CB4" w:rsidP="00DA2260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672" w:type="pct"/>
            <w:vAlign w:val="center"/>
          </w:tcPr>
          <w:p w14:paraId="74BF3908" w14:textId="1C771AEB" w:rsidR="00B90CB4" w:rsidRDefault="002D3B0B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3B0B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para a Saúde do  Centro Hospitalar de Trás-os-Montes e Alto Douro, EPE</w:t>
            </w:r>
          </w:p>
        </w:tc>
      </w:tr>
      <w:tr w:rsidR="002D3B0B" w:rsidRPr="005175DB" w14:paraId="3DB733D6" w14:textId="66FBEC3A" w:rsidTr="00B87B9F"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10190E80" w14:textId="326C1997" w:rsidR="00B90CB4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vAlign w:val="center"/>
          </w:tcPr>
          <w:p w14:paraId="0B956CF2" w14:textId="316879E5" w:rsidR="00B90CB4" w:rsidRPr="005175DB" w:rsidRDefault="00B90CB4" w:rsidP="005D1577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UF Descubertas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7E813410" w14:textId="2EF29A08" w:rsidR="00B90CB4" w:rsidRPr="00731C50" w:rsidRDefault="00B90CB4" w:rsidP="00DA2260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672" w:type="pct"/>
            <w:tcBorders>
              <w:bottom w:val="single" w:sz="4" w:space="0" w:color="auto"/>
            </w:tcBorders>
            <w:vAlign w:val="center"/>
          </w:tcPr>
          <w:p w14:paraId="69A264E1" w14:textId="1E24843E" w:rsidR="00B90CB4" w:rsidRDefault="002D3B0B" w:rsidP="00B87B9F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3B0B">
              <w:rPr>
                <w:rFonts w:ascii="Times New Roman" w:hAnsi="Times New Roman" w:cs="Times New Roman"/>
                <w:bCs/>
                <w:sz w:val="20"/>
                <w:szCs w:val="20"/>
              </w:rPr>
              <w:t>Comissão de Ética da CUF Descobertas</w:t>
            </w:r>
          </w:p>
        </w:tc>
      </w:tr>
    </w:tbl>
    <w:p w14:paraId="2344C1ED" w14:textId="77777777" w:rsidR="009E0C14" w:rsidRPr="00731C50" w:rsidRDefault="009E0C14"/>
    <w:sectPr w:rsidR="009E0C14" w:rsidRPr="00731C50" w:rsidSect="00B87B9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14"/>
    <w:rsid w:val="00041C51"/>
    <w:rsid w:val="00081BD3"/>
    <w:rsid w:val="00136ABA"/>
    <w:rsid w:val="001B409D"/>
    <w:rsid w:val="001C1502"/>
    <w:rsid w:val="00201B17"/>
    <w:rsid w:val="00256FAB"/>
    <w:rsid w:val="002C320E"/>
    <w:rsid w:val="002D3B0B"/>
    <w:rsid w:val="00385713"/>
    <w:rsid w:val="005175DB"/>
    <w:rsid w:val="005A342D"/>
    <w:rsid w:val="005D1577"/>
    <w:rsid w:val="005D66D5"/>
    <w:rsid w:val="0063758B"/>
    <w:rsid w:val="00731C50"/>
    <w:rsid w:val="00874653"/>
    <w:rsid w:val="00897490"/>
    <w:rsid w:val="009E0C14"/>
    <w:rsid w:val="00B303BE"/>
    <w:rsid w:val="00B87B9F"/>
    <w:rsid w:val="00B90CB4"/>
    <w:rsid w:val="00C9162A"/>
    <w:rsid w:val="00CC0E94"/>
    <w:rsid w:val="00D7041B"/>
    <w:rsid w:val="00DA2260"/>
    <w:rsid w:val="00EE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63D56B"/>
  <w15:chartTrackingRefBased/>
  <w15:docId w15:val="{D8B316FE-1808-431F-A1D6-F4127C21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yFigures">
    <w:name w:val="My Figures"/>
    <w:basedOn w:val="Descripcin"/>
    <w:next w:val="Descripcin"/>
    <w:qFormat/>
    <w:rsid w:val="00EE3120"/>
    <w:pPr>
      <w:spacing w:before="120" w:after="120"/>
      <w:ind w:left="57"/>
    </w:pPr>
    <w:rPr>
      <w:rFonts w:ascii="Arial" w:eastAsia="SimSun" w:hAnsi="Arial" w:cs="Arial"/>
      <w:bCs/>
      <w:i w:val="0"/>
      <w:iCs w:val="0"/>
      <w:color w:val="000000"/>
      <w:sz w:val="22"/>
      <w:szCs w:val="22"/>
      <w:lang w:val="en-US" w:eastAsia="pt-PT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EE31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ytables">
    <w:name w:val="My tables"/>
    <w:basedOn w:val="Descripcin"/>
    <w:next w:val="Descripcin"/>
    <w:qFormat/>
    <w:rsid w:val="00EE3120"/>
    <w:pPr>
      <w:spacing w:before="120" w:after="120"/>
      <w:ind w:left="57"/>
      <w:jc w:val="both"/>
    </w:pPr>
    <w:rPr>
      <w:rFonts w:ascii="Arial" w:eastAsia="SimSun" w:hAnsi="Arial" w:cs="Arial"/>
      <w:bCs/>
      <w:i w:val="0"/>
      <w:iCs w:val="0"/>
      <w:color w:val="auto"/>
      <w:sz w:val="22"/>
      <w:szCs w:val="20"/>
      <w:lang w:val="en-US" w:eastAsia="zh-CN"/>
    </w:rPr>
  </w:style>
  <w:style w:type="table" w:styleId="Tablaconcuadrcula">
    <w:name w:val="Table Grid"/>
    <w:basedOn w:val="Tablanormal"/>
    <w:uiPriority w:val="39"/>
    <w:rsid w:val="009E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90C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Leitao</dc:creator>
  <cp:keywords/>
  <dc:description/>
  <cp:lastModifiedBy>Vanessa Chigancas</cp:lastModifiedBy>
  <cp:revision>2</cp:revision>
  <dcterms:created xsi:type="dcterms:W3CDTF">2024-12-05T15:52:00Z</dcterms:created>
  <dcterms:modified xsi:type="dcterms:W3CDTF">2024-12-0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6263d-8795-465e-8651-514dd66988e9</vt:lpwstr>
  </property>
</Properties>
</file>